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8E8AC" w14:textId="725E70FA" w:rsidR="007E6833" w:rsidRPr="00471424" w:rsidRDefault="00471424" w:rsidP="00471424">
      <w:pPr>
        <w:pStyle w:val="Body"/>
        <w:spacing w:line="480" w:lineRule="auto"/>
        <w:ind w:left="142"/>
        <w:jc w:val="both"/>
        <w:rPr>
          <w:rFonts w:ascii="Times New Roman" w:eastAsia="Times New Roman" w:hAnsi="Times New Roman" w:cs="Times New Roman"/>
          <w:b/>
        </w:rPr>
      </w:pPr>
      <w:r w:rsidRPr="00471424">
        <w:rPr>
          <w:rFonts w:ascii="Times New Roman" w:hAnsi="Times New Roman" w:cs="Times New Roman"/>
          <w:b/>
          <w:bCs/>
        </w:rPr>
        <w:t xml:space="preserve">S6 </w:t>
      </w:r>
      <w:r w:rsidR="00673F46" w:rsidRPr="00471424">
        <w:rPr>
          <w:rFonts w:ascii="Times New Roman" w:hAnsi="Times New Roman" w:cs="Times New Roman"/>
          <w:b/>
          <w:bCs/>
        </w:rPr>
        <w:t>Table</w:t>
      </w:r>
      <w:r w:rsidRPr="00471424">
        <w:rPr>
          <w:rFonts w:ascii="Times New Roman" w:hAnsi="Times New Roman" w:cs="Times New Roman"/>
          <w:b/>
          <w:bCs/>
        </w:rPr>
        <w:t>.</w:t>
      </w:r>
      <w:r w:rsidR="00673F46" w:rsidRPr="00471424">
        <w:rPr>
          <w:rFonts w:ascii="Times New Roman" w:hAnsi="Times New Roman" w:cs="Times New Roman"/>
          <w:b/>
        </w:rPr>
        <w:t xml:space="preserve"> Univariable predictors of all-cause mortality: combined cohort</w:t>
      </w:r>
      <w:r w:rsidRPr="00471424">
        <w:rPr>
          <w:rFonts w:ascii="Times New Roman" w:hAnsi="Times New Roman" w:cs="Times New Roman"/>
          <w:b/>
        </w:rPr>
        <w:t>.</w:t>
      </w:r>
    </w:p>
    <w:tbl>
      <w:tblPr>
        <w:tblW w:w="8500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13"/>
        <w:gridCol w:w="4253"/>
        <w:gridCol w:w="1134"/>
      </w:tblGrid>
      <w:tr w:rsidR="007E6833" w:rsidRPr="00E75D01" w14:paraId="05B76C7D" w14:textId="77777777" w:rsidTr="00AB34D1">
        <w:trPr>
          <w:trHeight w:val="251"/>
        </w:trPr>
        <w:tc>
          <w:tcPr>
            <w:tcW w:w="3113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2BEAA" w14:textId="77777777" w:rsidR="007E6833" w:rsidRPr="00E75D01" w:rsidRDefault="00673F46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ission parameter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951BC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 confidence interva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141D6" w14:textId="214C21F3" w:rsidR="007E6833" w:rsidRPr="00E75D01" w:rsidRDefault="00B351ED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673F46"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E6833" w:rsidRPr="00E75D01" w14:paraId="42A347F8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68C99E4C" w14:textId="77777777" w:rsidR="007E6833" w:rsidRPr="00E75D01" w:rsidRDefault="00673F46" w:rsidP="00051D91">
            <w:pPr>
              <w:pStyle w:val="Body"/>
              <w:spacing w:line="480" w:lineRule="auto"/>
              <w:ind w:left="34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ite (CRGH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AADDE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18 (1.03 – 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CD27A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E6833" w:rsidRPr="00E75D01" w14:paraId="386DC3F2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0D0CD109" w14:textId="77777777" w:rsidR="007E6833" w:rsidRPr="00E75D01" w:rsidRDefault="00673F46" w:rsidP="00051D91">
            <w:pPr>
              <w:pStyle w:val="Body"/>
              <w:spacing w:line="480" w:lineRule="auto"/>
              <w:ind w:left="34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Age – per-1-year incre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BF4E0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04 (1.05 – 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E0E77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540FD1DB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6602F726" w14:textId="77777777" w:rsidR="007E6833" w:rsidRPr="00E75D01" w:rsidRDefault="00673F46" w:rsidP="00051D91">
            <w:pPr>
              <w:pStyle w:val="Body"/>
              <w:spacing w:line="480" w:lineRule="auto"/>
              <w:ind w:left="34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05DA6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28 (1.13 – 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571E9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4D312D85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114" w:type="dxa"/>
              <w:bottom w:w="80" w:type="dxa"/>
              <w:right w:w="80" w:type="dxa"/>
            </w:tcMar>
          </w:tcPr>
          <w:p w14:paraId="7DF2B312" w14:textId="77777777" w:rsidR="007E6833" w:rsidRPr="00E75D01" w:rsidRDefault="00673F46" w:rsidP="00051D91">
            <w:pPr>
              <w:pStyle w:val="Body"/>
              <w:spacing w:line="480" w:lineRule="auto"/>
              <w:ind w:left="34"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Inpatient T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CA4AF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22 (1.06 – 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6C42F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E6833" w:rsidRPr="00E75D01" w14:paraId="07772637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C171D" w14:textId="77777777" w:rsidR="007E6833" w:rsidRPr="00E75D01" w:rsidRDefault="00673F46" w:rsidP="00051D91">
            <w:pPr>
              <w:pStyle w:val="Body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F9E88" w14:textId="77777777" w:rsidR="007E6833" w:rsidRPr="00E75D01" w:rsidRDefault="007E6833" w:rsidP="00051D9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1AFEE" w14:textId="77777777" w:rsidR="007E6833" w:rsidRPr="00E75D01" w:rsidRDefault="007E6833" w:rsidP="00051D91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E6833" w:rsidRPr="00E75D01" w14:paraId="1215C575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1BCEA" w14:textId="77777777" w:rsidR="007E6833" w:rsidRPr="00E75D01" w:rsidRDefault="00673F46" w:rsidP="00051D91">
            <w:pPr>
              <w:pStyle w:val="Body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Ischaemic heart dise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90193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70 (1.45 – 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E3074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6EB5BD12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4E1E2" w14:textId="77777777" w:rsidR="007E6833" w:rsidRPr="00E75D01" w:rsidRDefault="00673F46" w:rsidP="00051D91">
            <w:pPr>
              <w:pStyle w:val="Body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ongestive cardiac failur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A86C6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89 (1.57 – 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13472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7DF8BC52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35C91" w14:textId="77777777" w:rsidR="007E6833" w:rsidRPr="00E75D01" w:rsidRDefault="00673F46" w:rsidP="00051D91">
            <w:pPr>
              <w:pStyle w:val="Body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Atrial fibrillation/flutt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2F86C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75 (1.47 – 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12797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13FC4476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D8847" w14:textId="77777777" w:rsidR="007E6833" w:rsidRPr="00E75D01" w:rsidRDefault="00673F46" w:rsidP="00051D91">
            <w:pPr>
              <w:pStyle w:val="Body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Valvular heart dise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1FA9E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14 (0.75 – 1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82550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7E6833" w:rsidRPr="00E75D01" w14:paraId="524E2F56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B0C01" w14:textId="77777777" w:rsidR="007E6833" w:rsidRPr="00E75D01" w:rsidRDefault="00673F46" w:rsidP="00051D91">
            <w:pPr>
              <w:pStyle w:val="Body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8517D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58 (1.09 – 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AFB0F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E6833" w:rsidRPr="00E75D01" w14:paraId="505AF33C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ADB9F" w14:textId="77777777" w:rsidR="007E6833" w:rsidRPr="00E75D01" w:rsidRDefault="00673F46" w:rsidP="00051D91">
            <w:pPr>
              <w:pStyle w:val="Body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83363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2 (1.07 – 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82186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E6833" w:rsidRPr="00E75D01" w14:paraId="2527C04A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231AB" w14:textId="77777777" w:rsidR="007E6833" w:rsidRPr="00E75D01" w:rsidRDefault="00673F46" w:rsidP="00051D91">
            <w:pPr>
              <w:pStyle w:val="Body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8440A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13 (0.98 – 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70216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E6833" w:rsidRPr="00E75D01" w14:paraId="778E9BB5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89680" w14:textId="2A5CA337" w:rsidR="007E6833" w:rsidRPr="00E75D01" w:rsidRDefault="00496C3E" w:rsidP="00051D91">
            <w:pPr>
              <w:pStyle w:val="Body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26825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90 (0.74 – 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21D66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7E6833" w:rsidRPr="00E75D01" w14:paraId="4EEEE3BC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85DCC" w14:textId="77777777" w:rsidR="007E6833" w:rsidRPr="00E75D01" w:rsidRDefault="00673F46" w:rsidP="00051D91">
            <w:pPr>
              <w:pStyle w:val="Body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33C71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4 (1.14 – 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29304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E6833" w:rsidRPr="00E75D01" w14:paraId="6532B36B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370A0" w14:textId="77777777" w:rsidR="007E6833" w:rsidRPr="00E75D01" w:rsidRDefault="00673F46" w:rsidP="00051D91">
            <w:pPr>
              <w:pStyle w:val="Body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6EFC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57 (0.45 – 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2909E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E6833" w:rsidRPr="00E75D01" w14:paraId="113D701F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A0EA6" w14:textId="77777777" w:rsidR="007E6833" w:rsidRPr="00E75D01" w:rsidRDefault="00673F46" w:rsidP="00051D91">
            <w:pPr>
              <w:pStyle w:val="Body"/>
              <w:spacing w:line="480" w:lineRule="auto"/>
              <w:ind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0DD08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12 (0.95 – 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C56DF" w14:textId="77777777" w:rsidR="007E6833" w:rsidRPr="00E75D01" w:rsidRDefault="00673F46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42118" w:rsidRPr="00E75D01" w14:paraId="3262665F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31732" w14:textId="77777777" w:rsidR="00E42118" w:rsidRPr="00E75D01" w:rsidRDefault="00E42118" w:rsidP="00051D91">
            <w:pPr>
              <w:pStyle w:val="Body"/>
              <w:spacing w:line="480" w:lineRule="auto"/>
              <w:ind w:left="34"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DD35E" w14:textId="77777777" w:rsidR="00E42118" w:rsidRPr="00E75D01" w:rsidRDefault="00E42118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54 (1.29 – 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2C73F" w14:textId="77777777" w:rsidR="00E42118" w:rsidRPr="00E75D01" w:rsidRDefault="00E42118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42118" w:rsidRPr="00E75D01" w14:paraId="143AB059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E23FB" w14:textId="77777777" w:rsidR="00E42118" w:rsidRPr="00E75D01" w:rsidRDefault="00E42118" w:rsidP="00051D91">
            <w:pPr>
              <w:pStyle w:val="Body"/>
              <w:spacing w:line="480" w:lineRule="auto"/>
              <w:ind w:left="34"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70303" w14:textId="77777777" w:rsidR="00E42118" w:rsidRPr="00E75D01" w:rsidRDefault="00E42118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2.38 (1.93 – 2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B7815" w14:textId="77777777" w:rsidR="00E42118" w:rsidRPr="00E75D01" w:rsidRDefault="00E42118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42118" w:rsidRPr="00E75D01" w14:paraId="3AB28E2C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BFD55" w14:textId="77777777" w:rsidR="00E42118" w:rsidRPr="00E75D01" w:rsidRDefault="00E42118" w:rsidP="00051D91">
            <w:pPr>
              <w:pStyle w:val="Body"/>
              <w:spacing w:line="480" w:lineRule="auto"/>
              <w:ind w:left="34"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 xml:space="preserve">Malignancy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265CB" w14:textId="77777777" w:rsidR="00E42118" w:rsidRPr="00E75D01" w:rsidRDefault="00E42118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4.00 (3.50 – 4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7F443" w14:textId="77777777" w:rsidR="00E42118" w:rsidRPr="00E75D01" w:rsidRDefault="00E42118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42118" w:rsidRPr="00E75D01" w14:paraId="5FE62BA4" w14:textId="77777777" w:rsidTr="00AB34D1">
        <w:trPr>
          <w:trHeight w:val="251"/>
        </w:trPr>
        <w:tc>
          <w:tcPr>
            <w:tcW w:w="311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51409" w14:textId="6E08D315" w:rsidR="00F40D0C" w:rsidRPr="00E75D01" w:rsidRDefault="00E42118" w:rsidP="00496C3E">
            <w:pPr>
              <w:pStyle w:val="Body"/>
              <w:spacing w:line="480" w:lineRule="auto"/>
              <w:ind w:left="34" w:firstLine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CCI – per-1-score increa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E863F" w14:textId="77777777" w:rsidR="00E42118" w:rsidRPr="00E75D01" w:rsidRDefault="00E42118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1.39 (1.35 – 1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0E4CB" w14:textId="77777777" w:rsidR="00E42118" w:rsidRPr="00E75D01" w:rsidRDefault="00E42118" w:rsidP="00051D91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5D0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796114C" w14:textId="77777777" w:rsidR="007E6833" w:rsidRPr="00B351ED" w:rsidRDefault="00673F46" w:rsidP="00051D91">
      <w:pPr>
        <w:pStyle w:val="Body"/>
        <w:tabs>
          <w:tab w:val="left" w:pos="142"/>
        </w:tabs>
        <w:spacing w:line="480" w:lineRule="auto"/>
        <w:ind w:left="142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351ED">
        <w:rPr>
          <w:rFonts w:ascii="Times New Roman" w:hAnsi="Times New Roman" w:cs="Times New Roman"/>
          <w:sz w:val="20"/>
          <w:szCs w:val="20"/>
        </w:rPr>
        <w:t>CRGH, Concord Repatriation General Hospital; CCI, Charlson Comorbidity Index.</w:t>
      </w:r>
      <w:bookmarkStart w:id="0" w:name="_GoBack"/>
      <w:bookmarkEnd w:id="0"/>
    </w:p>
    <w:sectPr w:rsidR="007E6833" w:rsidRPr="00B351ED">
      <w:head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30F04" w14:textId="77777777" w:rsidR="00496C3E" w:rsidRDefault="00496C3E">
      <w:r>
        <w:separator/>
      </w:r>
    </w:p>
  </w:endnote>
  <w:endnote w:type="continuationSeparator" w:id="0">
    <w:p w14:paraId="04A6FE58" w14:textId="77777777" w:rsidR="00496C3E" w:rsidRDefault="0049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3AF3A" w14:textId="77777777" w:rsidR="00496C3E" w:rsidRDefault="00496C3E">
      <w:r>
        <w:separator/>
      </w:r>
    </w:p>
  </w:footnote>
  <w:footnote w:type="continuationSeparator" w:id="0">
    <w:p w14:paraId="58DC4586" w14:textId="77777777" w:rsidR="00496C3E" w:rsidRDefault="00496C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4E0D6" w14:textId="77777777" w:rsidR="00496C3E" w:rsidRDefault="00496C3E">
    <w:pPr>
      <w:pStyle w:val="Header"/>
      <w:tabs>
        <w:tab w:val="clear" w:pos="902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471424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27A"/>
    <w:multiLevelType w:val="hybridMultilevel"/>
    <w:tmpl w:val="C534F91E"/>
    <w:styleLink w:val="ImportedStyle1"/>
    <w:lvl w:ilvl="0" w:tplc="B5F86A26">
      <w:start w:val="1"/>
      <w:numFmt w:val="bullet"/>
      <w:lvlText w:val="∗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A6800B3E">
      <w:start w:val="1"/>
      <w:numFmt w:val="bullet"/>
      <w:lvlText w:val="o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B3568496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424EF84">
      <w:start w:val="1"/>
      <w:numFmt w:val="bullet"/>
      <w:lvlText w:val="•"/>
      <w:lvlJc w:val="left"/>
      <w:pPr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5914BBB2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375C18AC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EB8C03D6">
      <w:start w:val="1"/>
      <w:numFmt w:val="bullet"/>
      <w:lvlText w:val="•"/>
      <w:lvlJc w:val="left"/>
      <w:pPr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BDE0686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520564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" w15:restartNumberingAfterBreak="0">
    <w:nsid w:val="0C00125B"/>
    <w:multiLevelType w:val="hybridMultilevel"/>
    <w:tmpl w:val="E2347FD4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81F57"/>
    <w:multiLevelType w:val="hybridMultilevel"/>
    <w:tmpl w:val="01A69876"/>
    <w:numStyleLink w:val="ImportedStyle3"/>
  </w:abstractNum>
  <w:abstractNum w:abstractNumId="3" w15:restartNumberingAfterBreak="0">
    <w:nsid w:val="1CD53B29"/>
    <w:multiLevelType w:val="hybridMultilevel"/>
    <w:tmpl w:val="C534F91E"/>
    <w:numStyleLink w:val="ImportedStyle1"/>
  </w:abstractNum>
  <w:abstractNum w:abstractNumId="4" w15:restartNumberingAfterBreak="0">
    <w:nsid w:val="27006354"/>
    <w:multiLevelType w:val="hybridMultilevel"/>
    <w:tmpl w:val="9272B6BE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0457C2"/>
    <w:multiLevelType w:val="hybridMultilevel"/>
    <w:tmpl w:val="C1EC243E"/>
    <w:numStyleLink w:val="ImportedStyle2"/>
  </w:abstractNum>
  <w:abstractNum w:abstractNumId="6" w15:restartNumberingAfterBreak="0">
    <w:nsid w:val="45064A11"/>
    <w:multiLevelType w:val="hybridMultilevel"/>
    <w:tmpl w:val="69648AA0"/>
    <w:lvl w:ilvl="0" w:tplc="67FEDC0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EC6AFA"/>
    <w:multiLevelType w:val="hybridMultilevel"/>
    <w:tmpl w:val="A36857CA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266E33"/>
    <w:multiLevelType w:val="hybridMultilevel"/>
    <w:tmpl w:val="C1EC243E"/>
    <w:styleLink w:val="ImportedStyle2"/>
    <w:lvl w:ilvl="0" w:tplc="C3A645CC">
      <w:start w:val="1"/>
      <w:numFmt w:val="bullet"/>
      <w:lvlText w:val="†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FE4EA882">
      <w:start w:val="1"/>
      <w:numFmt w:val="bullet"/>
      <w:lvlText w:val="o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132A935C">
      <w:start w:val="1"/>
      <w:numFmt w:val="bullet"/>
      <w:lvlText w:val="▪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3DE66C8">
      <w:start w:val="1"/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788E4F12">
      <w:start w:val="1"/>
      <w:numFmt w:val="bullet"/>
      <w:lvlText w:val="o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EC7AAC3E">
      <w:start w:val="1"/>
      <w:numFmt w:val="bullet"/>
      <w:lvlText w:val="▪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A3C0256">
      <w:start w:val="1"/>
      <w:numFmt w:val="bullet"/>
      <w:lvlText w:val="•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E1122F06">
      <w:start w:val="1"/>
      <w:numFmt w:val="bullet"/>
      <w:lvlText w:val="o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64DE2ACC">
      <w:start w:val="1"/>
      <w:numFmt w:val="bullet"/>
      <w:lvlText w:val="▪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9" w15:restartNumberingAfterBreak="0">
    <w:nsid w:val="73A715F8"/>
    <w:multiLevelType w:val="hybridMultilevel"/>
    <w:tmpl w:val="01A69876"/>
    <w:styleLink w:val="ImportedStyle3"/>
    <w:lvl w:ilvl="0" w:tplc="5510CFC6">
      <w:start w:val="1"/>
      <w:numFmt w:val="bullet"/>
      <w:lvlText w:val="∗"/>
      <w:lvlJc w:val="left"/>
      <w:pPr>
        <w:ind w:left="50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80386AA2">
      <w:start w:val="1"/>
      <w:numFmt w:val="bullet"/>
      <w:lvlText w:val="o"/>
      <w:lvlJc w:val="left"/>
      <w:pPr>
        <w:ind w:left="12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277AD652">
      <w:start w:val="1"/>
      <w:numFmt w:val="bullet"/>
      <w:lvlText w:val="▪"/>
      <w:lvlJc w:val="left"/>
      <w:pPr>
        <w:ind w:left="19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89D89B7A">
      <w:start w:val="1"/>
      <w:numFmt w:val="bullet"/>
      <w:lvlText w:val="•"/>
      <w:lvlJc w:val="left"/>
      <w:pPr>
        <w:ind w:left="266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10D645DC">
      <w:start w:val="1"/>
      <w:numFmt w:val="bullet"/>
      <w:lvlText w:val="o"/>
      <w:lvlJc w:val="left"/>
      <w:pPr>
        <w:ind w:left="338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C36E85E">
      <w:start w:val="1"/>
      <w:numFmt w:val="bullet"/>
      <w:lvlText w:val="▪"/>
      <w:lvlJc w:val="left"/>
      <w:pPr>
        <w:ind w:left="410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16CCFF32">
      <w:start w:val="1"/>
      <w:numFmt w:val="bullet"/>
      <w:lvlText w:val="•"/>
      <w:lvlJc w:val="left"/>
      <w:pPr>
        <w:ind w:left="482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9B648A8">
      <w:start w:val="1"/>
      <w:numFmt w:val="bullet"/>
      <w:lvlText w:val="o"/>
      <w:lvlJc w:val="left"/>
      <w:pPr>
        <w:ind w:left="55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B02E5F4E">
      <w:start w:val="1"/>
      <w:numFmt w:val="bullet"/>
      <w:lvlText w:val="▪"/>
      <w:lvlJc w:val="left"/>
      <w:pPr>
        <w:ind w:left="626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0" w15:restartNumberingAfterBreak="0">
    <w:nsid w:val="76D109C4"/>
    <w:multiLevelType w:val="hybridMultilevel"/>
    <w:tmpl w:val="C04498BC"/>
    <w:lvl w:ilvl="0" w:tplc="C6E606E6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  <w:lvlOverride w:ilvl="0">
      <w:lvl w:ilvl="0" w:tplc="C84A4428">
        <w:start w:val="1"/>
        <w:numFmt w:val="bullet"/>
        <w:lvlText w:val="∗"/>
        <w:lvlJc w:val="left"/>
        <w:pPr>
          <w:ind w:left="360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8"/>
  </w:num>
  <w:num w:numId="4">
    <w:abstractNumId w:val="5"/>
  </w:num>
  <w:num w:numId="5">
    <w:abstractNumId w:val="9"/>
  </w:num>
  <w:num w:numId="6">
    <w:abstractNumId w:val="2"/>
    <w:lvlOverride w:ilvl="0">
      <w:lvl w:ilvl="0" w:tplc="B9A6AC44">
        <w:start w:val="1"/>
        <w:numFmt w:val="bullet"/>
        <w:lvlText w:val="∗"/>
        <w:lvlJc w:val="left"/>
        <w:pPr>
          <w:ind w:left="502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7"/>
  </w:num>
  <w:num w:numId="8">
    <w:abstractNumId w:val="6"/>
  </w:num>
  <w:num w:numId="9">
    <w:abstractNumId w:val="10"/>
  </w:num>
  <w:num w:numId="10">
    <w:abstractNumId w:val="1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33"/>
    <w:rsid w:val="00051D91"/>
    <w:rsid w:val="000E6F27"/>
    <w:rsid w:val="001003A3"/>
    <w:rsid w:val="00222884"/>
    <w:rsid w:val="002460DC"/>
    <w:rsid w:val="002D0FCB"/>
    <w:rsid w:val="003F716B"/>
    <w:rsid w:val="00471424"/>
    <w:rsid w:val="00496C3E"/>
    <w:rsid w:val="004D10CD"/>
    <w:rsid w:val="004E75F4"/>
    <w:rsid w:val="006066CA"/>
    <w:rsid w:val="00664EE4"/>
    <w:rsid w:val="00673F46"/>
    <w:rsid w:val="007B5035"/>
    <w:rsid w:val="007D4C1D"/>
    <w:rsid w:val="007E6833"/>
    <w:rsid w:val="009223B1"/>
    <w:rsid w:val="009E51A2"/>
    <w:rsid w:val="00A744EB"/>
    <w:rsid w:val="00AB34D1"/>
    <w:rsid w:val="00B351ED"/>
    <w:rsid w:val="00B91645"/>
    <w:rsid w:val="00BA0A3D"/>
    <w:rsid w:val="00BF63ED"/>
    <w:rsid w:val="00CB7849"/>
    <w:rsid w:val="00D036F5"/>
    <w:rsid w:val="00D67F46"/>
    <w:rsid w:val="00D87271"/>
    <w:rsid w:val="00D90C6A"/>
    <w:rsid w:val="00DE38ED"/>
    <w:rsid w:val="00E42118"/>
    <w:rsid w:val="00E75D01"/>
    <w:rsid w:val="00F40D0C"/>
    <w:rsid w:val="00F51819"/>
    <w:rsid w:val="00FC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8612"/>
  <w15:docId w15:val="{28A5BEBB-70DE-4F82-A825-DDB0F32C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AU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uiPriority w:val="34"/>
    <w:qFormat/>
    <w:pPr>
      <w:ind w:left="720"/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3F4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46"/>
    <w:rPr>
      <w:rFonts w:ascii="Lucida Grande" w:hAnsi="Lucida Grande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73F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MS Mincho" w:hAnsiTheme="minorHAnsi" w:cstheme="minorBidi"/>
      <w:sz w:val="24"/>
      <w:szCs w:val="24"/>
      <w:bdr w:val="none" w:sz="0" w:space="0" w:color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0C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AE7F4C-413A-4000-AE76-BD3A7F662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stin Ng</cp:lastModifiedBy>
  <cp:revision>3</cp:revision>
  <dcterms:created xsi:type="dcterms:W3CDTF">2016-11-01T12:20:00Z</dcterms:created>
  <dcterms:modified xsi:type="dcterms:W3CDTF">2016-11-01T12:20:00Z</dcterms:modified>
</cp:coreProperties>
</file>